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Arial" w:ascii="Arial" w:hAnsi="Arial"/>
          <w:vanish/>
          <w:kern w:val="2"/>
          <w:sz w:val="20"/>
          <w:szCs w:val="20"/>
          <w:highlight w:val="yellow"/>
          <w:lang w:val="en-GB" w:eastAsia="ko-KR"/>
        </w:rPr>
        <w:t>&lt;</w:t>
      </w:r>
      <w:r>
        <w:rPr>
          <w:rFonts w:cs="Arial" w:ascii="Arial" w:hAnsi="Arial"/>
          <w:kern w:val="2"/>
          <w:sz w:val="20"/>
          <w:szCs w:val="20"/>
          <w:lang w:val="en-GB" w:eastAsia="ko-KR"/>
        </w:rPr>
        <w:t>Table</w:t>
      </w:r>
      <w:r>
        <w:rPr>
          <w:rFonts w:cs="Arial" w:ascii="Arial" w:hAnsi="Arial"/>
          <w:kern w:val="2"/>
          <w:sz w:val="20"/>
          <w:szCs w:val="20"/>
          <w:lang w:val="en-GB" w:eastAsia="ko-KR"/>
        </w:rPr>
        <w:t xml:space="preserve"> </w:t>
      </w:r>
      <w:r>
        <w:rPr>
          <w:rFonts w:cs="Arial" w:ascii="Arial" w:hAnsi="Arial"/>
          <w:kern w:val="2"/>
          <w:sz w:val="20"/>
          <w:szCs w:val="20"/>
          <w:lang w:val="en-GB" w:eastAsia="ko-KR"/>
        </w:rPr>
        <w:t>S1</w:t>
      </w:r>
      <w:r>
        <w:rPr>
          <w:rFonts w:cs="Arial" w:ascii="Arial" w:hAnsi="Arial"/>
          <w:kern w:val="2"/>
          <w:sz w:val="20"/>
          <w:szCs w:val="20"/>
          <w:lang w:val="en-GB" w:eastAsia="ko-KR"/>
        </w:rPr>
        <w:t>. Scoring checklist and the percentage of correct answers per item</w:t>
      </w:r>
      <w:r>
        <w:rPr/>
        <w:t>.</w:t>
      </w:r>
    </w:p>
    <w:tbl>
      <w:tblPr>
        <w:tblW w:w="9267" w:type="dxa"/>
        <w:jc w:val="left"/>
        <w:tblInd w:w="-104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497"/>
        <w:gridCol w:w="3574"/>
        <w:gridCol w:w="1432"/>
        <w:gridCol w:w="1432"/>
        <w:gridCol w:w="1433"/>
        <w:gridCol w:w="899"/>
      </w:tblGrid>
      <w:tr>
        <w:trPr>
          <w:trHeight w:val="466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Items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ko-KR"/>
              </w:rPr>
              <w:t>s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 xml:space="preserve"> test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(N=115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ko-KR"/>
              </w:rPr>
              <w:t>n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 xml:space="preserve"> test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(N=115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ko-KR"/>
              </w:rPr>
              <w:t>r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 xml:space="preserve"> test</w:t>
            </w:r>
          </w:p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(N=83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P value</w:t>
            </w:r>
          </w:p>
        </w:tc>
      </w:tr>
      <w:tr>
        <w:trPr>
          <w:trHeight w:val="749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1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Checks for response and for no breathing or only gasping (within 5 to 10 seconds)</w:t>
            </w:r>
          </w:p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-Tap the victim’s shoulder and shout “Are you all right?”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8.3% (90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5.7% (110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7.6% (81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&lt;0.00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  <w:tr>
        <w:trPr>
          <w:trHeight w:val="749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2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 xml:space="preserve">Point a specific individual and call for help to activate EMS and get an AED 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3.0% (84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1.3% (105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8.8% (82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&lt;0.00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  <w:tr>
        <w:trPr>
          <w:trHeight w:val="749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3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Checks for carotid pulse (within 5 to 10 seconds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40.0% (46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6.5% (88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1.6% (76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&lt;0.00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  <w:tr>
        <w:trPr>
          <w:trHeight w:val="523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4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 xml:space="preserve">Place the heel of one hand on the centre of the victim’s bare chest (assessed by the skill reporting system during 5 cycles of CPR) 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2.2% (83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7.0% (100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1.6% (76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0.00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  <w:tr>
        <w:trPr>
          <w:trHeight w:val="692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5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 xml:space="preserve">Straighten arms and position shoulders directly over hands 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60.0% (69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7.4% (89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0.4% (75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&lt;0.00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  <w:tr>
        <w:trPr>
          <w:trHeight w:val="523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6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Compress chest at depth between 5 to 6 cm (assessed by the skill reporting system during 5 cycles of CPR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0.9% (93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8.7% (102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8.0% (73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0.19</w:t>
            </w:r>
          </w:p>
        </w:tc>
      </w:tr>
      <w:tr>
        <w:trPr>
          <w:trHeight w:val="692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Compress chest at rate between 100 to 120 per minutes (assessed by the skill reporting system during 5 cycles of CPR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47.0% (54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8.3% (90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6.7% (72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&lt;0.00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  <w:tr>
        <w:trPr>
          <w:trHeight w:val="636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Allows complete chest recoil (assessed by the skill reporting system during 5 cycles of CPR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3.9% (85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5.7% (87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1.9% (68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0.40</w:t>
            </w:r>
          </w:p>
        </w:tc>
      </w:tr>
      <w:tr>
        <w:trPr>
          <w:trHeight w:val="409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Open the victim’s airway with a head tilt-chin lift manoeuvre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5.7% (87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7.8% (101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7.6% (81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&lt;0.00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  <w:tr>
        <w:trPr>
          <w:trHeight w:val="596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10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Give mouth-to-mouth breaths with visible chest rise (assessed by the skill reporting system during 5 cycles of CPR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22.6% (26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61.7% (71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4.7% (62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&lt;0.00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  <w:tr>
        <w:trPr>
          <w:trHeight w:val="426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11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Give 2 mouth-to-mouth breaths in less than 10 seconds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0.0% (92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6.1% (99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5.2% (79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0.009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  <w:tr>
        <w:trPr>
          <w:trHeight w:val="466" w:hRule="atLeast"/>
        </w:trPr>
        <w:tc>
          <w:tcPr>
            <w:tcW w:w="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12</w:t>
            </w:r>
          </w:p>
        </w:tc>
        <w:tc>
          <w:tcPr>
            <w:tcW w:w="3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360"/>
              <w:jc w:val="both"/>
              <w:textAlignment w:val="baseline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Perform 5 cycles of 30 compressions and 2 breaths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73.9% (85)</w:t>
            </w:r>
          </w:p>
        </w:tc>
        <w:tc>
          <w:tcPr>
            <w:tcW w:w="14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85.2% (98)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96.4% (80)</w:t>
            </w:r>
          </w:p>
        </w:tc>
        <w:tc>
          <w:tcPr>
            <w:tcW w:w="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ko-KR"/>
              </w:rPr>
              <w:t>&lt;0.001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en-GB" w:eastAsia="ko-KR"/>
              </w:rPr>
              <w:t>*</w:t>
            </w:r>
          </w:p>
        </w:tc>
      </w:tr>
    </w:tbl>
    <w:p>
      <w:pPr>
        <w:pStyle w:val="Normal"/>
        <w:widowControl w:val="false"/>
        <w:shd w:fill="FFFFFF" w:val="clear"/>
        <w:autoSpaceDE w:val="false"/>
        <w:snapToGrid w:val="false"/>
        <w:spacing w:lineRule="auto" w:line="360" w:before="240" w:after="0"/>
        <w:jc w:val="both"/>
        <w:textAlignment w:val="baseline"/>
        <w:rPr/>
      </w:pPr>
      <w:r>
        <w:rPr>
          <w:rFonts w:cs="Arial" w:ascii="Arial" w:hAnsi="Arial"/>
          <w:color w:val="000000"/>
          <w:sz w:val="20"/>
          <w:szCs w:val="20"/>
          <w:shd w:fill="FFFFFF" w:val="clear"/>
          <w:lang w:val="en-GB" w:eastAsia="ko-KR"/>
        </w:rPr>
        <w:t>EMS, emergency medical system; AED, automated external defibrillator; CPR, cardiopulmonary resuscitation.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/>
        <w:jc w:val="both"/>
        <w:outlineLvl w:val="0"/>
        <w:rPr/>
      </w:pPr>
      <w:r>
        <w:rPr>
          <w:rFonts w:cs="Arial" w:ascii="Arial" w:hAnsi="Arial"/>
          <w:color w:val="000000"/>
          <w:sz w:val="20"/>
          <w:szCs w:val="20"/>
          <w:shd w:fill="FFFFFF" w:val="clear"/>
          <w:lang w:val="en-GB" w:eastAsia="ko-KR"/>
        </w:rPr>
        <w:t>Statistical differences of correct answers between each post-training test were calculated by the chi-square test.</w:t>
      </w:r>
      <w:r>
        <w:rPr>
          <w:rFonts w:cs="Arial" w:ascii="Arial" w:hAnsi="Arial"/>
          <w:vanish/>
          <w:sz w:val="20"/>
          <w:szCs w:val="20"/>
          <w:highlight w:val="yellow"/>
        </w:rPr>
        <w:t>&gt;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기본 단락 글꼴"/>
    <w:qFormat/>
    <w:rPr/>
  </w:style>
  <w:style w:type="character" w:styleId="HTML">
    <w:name w:val="HTML 키보드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Style12">
    <w:name w:val="메모 참조"/>
    <w:qFormat/>
    <w:rPr>
      <w:sz w:val="16"/>
      <w:szCs w:val="16"/>
    </w:rPr>
  </w:style>
  <w:style w:type="character" w:styleId="Char">
    <w:name w:val="머리글 Char"/>
    <w:qFormat/>
    <w:rPr>
      <w:sz w:val="24"/>
      <w:szCs w:val="24"/>
    </w:rPr>
  </w:style>
  <w:style w:type="character" w:styleId="Char1">
    <w:name w:val="바닥글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메모 텍스트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Style13">
    <w:name w:val="메모 텍스트"/>
    <w:basedOn w:val="Normal"/>
    <w:qFormat/>
    <w:pPr/>
    <w:rPr>
      <w:sz w:val="20"/>
      <w:szCs w:val="20"/>
    </w:rPr>
  </w:style>
  <w:style w:type="paragraph" w:styleId="Style14">
    <w:name w:val="메모 주제"/>
    <w:basedOn w:val="Style13"/>
    <w:next w:val="Style13"/>
    <w:qFormat/>
    <w:pPr/>
    <w:rPr>
      <w:b/>
      <w:bCs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lackwell_Article_Templat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18:29:00Z</dcterms:created>
  <dc:creator>Kathleen Seal</dc:creator>
  <dc:description>Blackwell Demo Template
This wizard will create a document for submission to the Blackwell  site  based on the rules for authors.
This wizard is copyright 2002, Thomson ResearchSoft. All rights reserved.</dc:description>
  <cp:keywords/>
  <dc:language>en-US</dc:language>
  <cp:lastModifiedBy>Registered User</cp:lastModifiedBy>
  <dcterms:modified xsi:type="dcterms:W3CDTF">2016-05-30T17:46:00Z</dcterms:modified>
  <cp:revision>5</cp:revision>
  <dc:subject/>
  <dc:title>Blackwell Demo Template</dc:title>
</cp:coreProperties>
</file>